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24D" w:rsidRPr="00944EDD" w:rsidRDefault="00F14DC7" w:rsidP="00F14DC7">
      <w:pPr>
        <w:spacing w:line="24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="0014424D" w:rsidRPr="00C7105D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14424D" w:rsidRPr="00C7105D">
        <w:rPr>
          <w:rFonts w:ascii="Times New Roman" w:hAnsi="Times New Roman"/>
          <w:b/>
          <w:sz w:val="24"/>
          <w:szCs w:val="24"/>
          <w:lang w:val="en-US"/>
        </w:rPr>
        <w:t>2: Analyses of the top hit S</w:t>
      </w:r>
      <w:r w:rsidR="00837AA6" w:rsidRPr="00C7105D">
        <w:rPr>
          <w:rFonts w:ascii="Times New Roman" w:hAnsi="Times New Roman"/>
          <w:b/>
          <w:sz w:val="24"/>
          <w:szCs w:val="24"/>
          <w:lang w:val="en-US"/>
        </w:rPr>
        <w:t xml:space="preserve">NPs in the screening comparing </w:t>
      </w:r>
      <w:r w:rsidR="0014424D" w:rsidRPr="00C7105D">
        <w:rPr>
          <w:rFonts w:ascii="Times New Roman" w:hAnsi="Times New Roman"/>
          <w:b/>
          <w:sz w:val="24"/>
          <w:szCs w:val="24"/>
          <w:lang w:val="en-US"/>
        </w:rPr>
        <w:t>OCB positive and OCB negative</w:t>
      </w:r>
      <w:r w:rsidR="00AC3967">
        <w:rPr>
          <w:rFonts w:ascii="Times New Roman" w:hAnsi="Times New Roman"/>
          <w:b/>
          <w:sz w:val="24"/>
          <w:szCs w:val="24"/>
          <w:lang w:val="en-US"/>
        </w:rPr>
        <w:t xml:space="preserve"> MS</w:t>
      </w:r>
      <w:r w:rsidR="0014424D" w:rsidRPr="00C7105D">
        <w:rPr>
          <w:rFonts w:ascii="Times New Roman" w:hAnsi="Times New Roman"/>
          <w:b/>
          <w:sz w:val="24"/>
          <w:szCs w:val="24"/>
          <w:lang w:val="en-US"/>
        </w:rPr>
        <w:t xml:space="preserve"> patients to </w:t>
      </w:r>
      <w:r w:rsidR="005A3886" w:rsidRPr="00C7105D">
        <w:rPr>
          <w:rFonts w:ascii="Times New Roman" w:hAnsi="Times New Roman"/>
          <w:b/>
          <w:sz w:val="24"/>
          <w:szCs w:val="24"/>
          <w:lang w:val="en-US"/>
        </w:rPr>
        <w:t>healthy contro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50"/>
        <w:gridCol w:w="1376"/>
        <w:gridCol w:w="1810"/>
        <w:gridCol w:w="708"/>
        <w:gridCol w:w="1390"/>
        <w:gridCol w:w="1020"/>
        <w:gridCol w:w="709"/>
        <w:gridCol w:w="1417"/>
        <w:gridCol w:w="1134"/>
      </w:tblGrid>
      <w:tr w:rsidR="00944EDD" w:rsidRPr="00E72D32" w:rsidTr="005210D6">
        <w:trPr>
          <w:trHeight w:val="684"/>
        </w:trPr>
        <w:tc>
          <w:tcPr>
            <w:tcW w:w="750" w:type="dxa"/>
            <w:shd w:val="clear" w:color="auto" w:fill="auto"/>
            <w:vAlign w:val="center"/>
          </w:tcPr>
          <w:p w:rsidR="00944EDD" w:rsidRPr="001A540C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:rsidR="00944EDD" w:rsidRPr="001A540C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:rsidR="00944EDD" w:rsidRPr="001A540C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 w:rsidR="00944EDD" w:rsidRPr="001A540C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A540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SF positive</w:t>
            </w:r>
            <w:r w:rsidR="00690F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MS</w:t>
            </w:r>
            <w:r w:rsidRPr="001A540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n=1367) versus healthy controls (n=428)</w:t>
            </w:r>
            <w:r w:rsidRPr="001A540C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  <w:gridSpan w:val="3"/>
            <w:shd w:val="clear" w:color="auto" w:fill="auto"/>
            <w:vAlign w:val="center"/>
          </w:tcPr>
          <w:p w:rsidR="00944EDD" w:rsidRPr="001A540C" w:rsidRDefault="005210D6" w:rsidP="00690FBC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A540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SF negative</w:t>
            </w:r>
            <w:r w:rsidR="00AC396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MS</w:t>
            </w:r>
            <w:r w:rsidRPr="001A540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 n=</w:t>
            </w:r>
            <w:r w:rsidR="00944EDD" w:rsidRPr="001A540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61) versus healthy controls (n=428)</w:t>
            </w:r>
            <w:r w:rsidR="00944EDD" w:rsidRPr="001A540C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5210D6" w:rsidRPr="009B4B57" w:rsidTr="005210D6">
        <w:tc>
          <w:tcPr>
            <w:tcW w:w="750" w:type="dxa"/>
            <w:shd w:val="clear" w:color="auto" w:fill="auto"/>
            <w:vAlign w:val="center"/>
          </w:tcPr>
          <w:p w:rsidR="00944EDD" w:rsidRPr="005210D6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210D6">
              <w:rPr>
                <w:rFonts w:ascii="Times New Roman" w:hAnsi="Times New Roman"/>
                <w:b/>
                <w:sz w:val="24"/>
                <w:szCs w:val="24"/>
              </w:rPr>
              <w:t>CHR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944EDD" w:rsidRPr="005210D6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210D6">
              <w:rPr>
                <w:rFonts w:ascii="Times New Roman" w:hAnsi="Times New Roman"/>
                <w:b/>
                <w:sz w:val="24"/>
                <w:szCs w:val="24"/>
              </w:rPr>
              <w:t>SNP</w:t>
            </w:r>
            <w:r w:rsidRPr="005210D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10" w:type="dxa"/>
            <w:shd w:val="clear" w:color="auto" w:fill="auto"/>
            <w:vAlign w:val="center"/>
          </w:tcPr>
          <w:p w:rsidR="00944EDD" w:rsidRPr="005210D6" w:rsidRDefault="00AC3967" w:rsidP="00690FB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944EDD" w:rsidRPr="005210D6">
              <w:rPr>
                <w:rFonts w:ascii="Times New Roman" w:hAnsi="Times New Roman"/>
                <w:b/>
                <w:sz w:val="24"/>
                <w:szCs w:val="24"/>
              </w:rPr>
              <w:t>earest</w:t>
            </w:r>
            <w:proofErr w:type="spellEnd"/>
            <w:r w:rsidR="00944EDD" w:rsidRPr="005210D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44EDD" w:rsidRPr="005210D6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  <w:r w:rsidR="00944EDD" w:rsidRPr="005210D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944EDD" w:rsidRPr="005210D6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210D6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944EDD" w:rsidRPr="005210D6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210D6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44EDD" w:rsidRPr="005210D6" w:rsidRDefault="009C6CF8" w:rsidP="00690FB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44EDD" w:rsidRPr="005210D6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210D6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44EDD" w:rsidRPr="005210D6" w:rsidRDefault="00944EDD" w:rsidP="00690FB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210D6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44EDD" w:rsidRPr="005210D6" w:rsidRDefault="009C6CF8" w:rsidP="00690FB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6659742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C1ORF2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12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96-1.3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9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 52-2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9E-07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67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1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7-2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.7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273738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2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6-1.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6-2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7.4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828168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6-1.1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6-2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7.4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1378321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92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6-1.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8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6-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7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64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2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6-1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6-2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7.4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93891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6-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.7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260446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6-2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7.4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59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6-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.6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2198652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5-2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9.2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4245861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1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9-2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.4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4646333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92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6-1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37-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2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1455158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37-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2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57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1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7-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.2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56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5-2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9.6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83487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Pr="00ED24BA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PRKR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6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3-0.7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0E-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1-1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997876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Pr="00ED24BA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PRKR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2-0.7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7E-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2-1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17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17411949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CLSTN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1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76-1.6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.8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75-4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.6E-05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2395157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BTNL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6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5-0.7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7.6E-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88-1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30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3817963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BTNL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6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6-0.7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6E-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87-1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33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3129871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HLA-DR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98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68-2.3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0E-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84-1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8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68906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R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6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1-0.7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.3E-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85-1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4083746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HLA-DRB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67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4-0.8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06-1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82884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LA-DRB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94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64-2.2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.4E-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84-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4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7164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QA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37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97-2.8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2E-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0-1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12972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QB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9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62-2.2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.9E-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82-1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4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75563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QA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7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9-0.6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.3E-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7-1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6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lastRenderedPageBreak/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957148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QA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8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64-1.0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7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21-2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02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6926377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UTR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7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63-0.9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97-1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8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12674503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FBXO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29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07-1.5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5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39-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2</w:t>
            </w:r>
          </w:p>
        </w:tc>
      </w:tr>
      <w:tr w:rsidR="003D3D61" w:rsidRPr="009B4B57" w:rsidTr="003D3D61">
        <w:trPr>
          <w:trHeight w:val="567"/>
        </w:trPr>
        <w:tc>
          <w:tcPr>
            <w:tcW w:w="75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179023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no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en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 xml:space="preserve"> (200kb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1-1.4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8-3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D3D61" w:rsidRDefault="003D3D61" w:rsidP="00690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003</w:t>
            </w:r>
          </w:p>
        </w:tc>
      </w:tr>
    </w:tbl>
    <w:p w:rsidR="0014424D" w:rsidRPr="00837AA6" w:rsidRDefault="0014424D" w:rsidP="00690FBC">
      <w:pPr>
        <w:spacing w:line="240" w:lineRule="auto"/>
        <w:rPr>
          <w:lang w:val="en-US"/>
        </w:rPr>
      </w:pPr>
    </w:p>
    <w:p w:rsidR="001A540C" w:rsidRDefault="0014424D" w:rsidP="00AC3967">
      <w:pPr>
        <w:tabs>
          <w:tab w:val="left" w:pos="7755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967">
        <w:rPr>
          <w:rFonts w:ascii="Times New Roman" w:hAnsi="Times New Roman"/>
          <w:i/>
          <w:sz w:val="24"/>
          <w:szCs w:val="24"/>
          <w:lang w:val="en-US"/>
        </w:rPr>
        <w:t>Abbreviations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AC3967">
        <w:rPr>
          <w:rFonts w:ascii="Times New Roman" w:hAnsi="Times New Roman"/>
          <w:i/>
          <w:sz w:val="24"/>
          <w:szCs w:val="24"/>
          <w:lang w:val="en-US"/>
        </w:rPr>
        <w:t>CHR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 = c</w:t>
      </w:r>
      <w:r w:rsidR="0066453F">
        <w:rPr>
          <w:rFonts w:ascii="Times New Roman" w:hAnsi="Times New Roman"/>
          <w:sz w:val="24"/>
          <w:szCs w:val="24"/>
          <w:lang w:val="en-US"/>
        </w:rPr>
        <w:t>h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romosome, </w:t>
      </w:r>
      <w:r w:rsidRPr="00AC3967">
        <w:rPr>
          <w:rFonts w:ascii="Times New Roman" w:hAnsi="Times New Roman"/>
          <w:b/>
          <w:sz w:val="24"/>
          <w:szCs w:val="24"/>
          <w:lang w:val="en-US"/>
        </w:rPr>
        <w:t>SNP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 = single nucleotide polymorphism, n = total individuals with genotypes whom passed quality control, </w:t>
      </w:r>
      <w:r w:rsidRPr="00AC3967">
        <w:rPr>
          <w:rFonts w:ascii="Times New Roman" w:hAnsi="Times New Roman"/>
          <w:b/>
          <w:sz w:val="24"/>
          <w:szCs w:val="24"/>
          <w:lang w:val="en-US"/>
        </w:rPr>
        <w:t>OR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 = odds ratio, </w:t>
      </w:r>
      <w:r w:rsidRPr="00AC3967">
        <w:rPr>
          <w:rFonts w:ascii="Times New Roman" w:hAnsi="Times New Roman"/>
          <w:b/>
          <w:sz w:val="24"/>
          <w:szCs w:val="24"/>
          <w:lang w:val="en-US"/>
        </w:rPr>
        <w:t>CI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= confidence interval. </w:t>
      </w:r>
      <w:r w:rsidRPr="00AC3967">
        <w:rPr>
          <w:rFonts w:ascii="Times New Roman" w:hAnsi="Times New Roman"/>
          <w:b/>
          <w:i/>
          <w:sz w:val="24"/>
          <w:szCs w:val="24"/>
          <w:lang w:val="en-US"/>
        </w:rPr>
        <w:t>HNMT</w:t>
      </w:r>
      <w:r w:rsidRPr="00C7105D">
        <w:rPr>
          <w:rFonts w:ascii="Times New Roman" w:hAnsi="Times New Roman"/>
          <w:i/>
          <w:sz w:val="24"/>
          <w:szCs w:val="24"/>
          <w:lang w:val="en-US"/>
        </w:rPr>
        <w:t xml:space="preserve"> = histamine N-</w:t>
      </w:r>
      <w:proofErr w:type="spellStart"/>
      <w:r w:rsidRPr="00C7105D">
        <w:rPr>
          <w:rFonts w:ascii="Times New Roman" w:hAnsi="Times New Roman"/>
          <w:i/>
          <w:sz w:val="24"/>
          <w:szCs w:val="24"/>
          <w:lang w:val="en-US"/>
        </w:rPr>
        <w:t>methyltransferase</w:t>
      </w:r>
      <w:proofErr w:type="spellEnd"/>
      <w:r w:rsidRPr="00C7105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C3967">
        <w:rPr>
          <w:rFonts w:ascii="Times New Roman" w:hAnsi="Times New Roman"/>
          <w:b/>
          <w:i/>
          <w:sz w:val="24"/>
          <w:szCs w:val="24"/>
          <w:lang w:val="en-US"/>
        </w:rPr>
        <w:t>PRKRA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C7105D">
        <w:rPr>
          <w:rFonts w:ascii="Times New Roman" w:hAnsi="Times New Roman"/>
          <w:i/>
          <w:sz w:val="24"/>
          <w:szCs w:val="24"/>
          <w:lang w:val="en-US"/>
        </w:rPr>
        <w:t>Protein kinase, interferon-inducible double stranded RNA dependent activator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C3967">
        <w:rPr>
          <w:rFonts w:ascii="Times New Roman" w:hAnsi="Times New Roman"/>
          <w:b/>
          <w:i/>
          <w:sz w:val="24"/>
          <w:szCs w:val="24"/>
          <w:lang w:val="en-US"/>
        </w:rPr>
        <w:t>CLSTN2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 w:rsidRPr="00C7105D">
        <w:rPr>
          <w:rFonts w:ascii="Times New Roman" w:hAnsi="Times New Roman"/>
          <w:i/>
          <w:sz w:val="24"/>
          <w:szCs w:val="24"/>
          <w:lang w:val="en-US"/>
        </w:rPr>
        <w:t>Calsyntenin</w:t>
      </w:r>
      <w:proofErr w:type="spellEnd"/>
      <w:r w:rsidRPr="00C7105D">
        <w:rPr>
          <w:rFonts w:ascii="Times New Roman" w:hAnsi="Times New Roman"/>
          <w:i/>
          <w:sz w:val="24"/>
          <w:szCs w:val="24"/>
          <w:lang w:val="en-US"/>
        </w:rPr>
        <w:t xml:space="preserve"> 2</w:t>
      </w:r>
      <w:r w:rsidRPr="00C7105D">
        <w:rPr>
          <w:rFonts w:ascii="Times New Roman" w:hAnsi="Times New Roman"/>
          <w:sz w:val="24"/>
          <w:szCs w:val="24"/>
          <w:lang w:val="en-US"/>
        </w:rPr>
        <w:t>,</w:t>
      </w:r>
      <w:r w:rsidRPr="00C7105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C3967">
        <w:rPr>
          <w:rFonts w:ascii="Times New Roman" w:hAnsi="Times New Roman"/>
          <w:b/>
          <w:i/>
          <w:sz w:val="24"/>
          <w:szCs w:val="24"/>
          <w:lang w:val="en-US"/>
        </w:rPr>
        <w:t>BTLN2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 w:rsidRPr="00C7105D">
        <w:rPr>
          <w:rFonts w:ascii="Times New Roman" w:hAnsi="Times New Roman"/>
          <w:i/>
          <w:sz w:val="24"/>
          <w:szCs w:val="24"/>
          <w:lang w:val="en-US"/>
        </w:rPr>
        <w:t>Butyrophilin</w:t>
      </w:r>
      <w:proofErr w:type="spellEnd"/>
      <w:r w:rsidRPr="00C7105D">
        <w:rPr>
          <w:rFonts w:ascii="Times New Roman" w:hAnsi="Times New Roman"/>
          <w:i/>
          <w:sz w:val="24"/>
          <w:szCs w:val="24"/>
          <w:lang w:val="en-US"/>
        </w:rPr>
        <w:t>-like protein 2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C3967">
        <w:rPr>
          <w:rFonts w:ascii="Times New Roman" w:hAnsi="Times New Roman"/>
          <w:b/>
          <w:i/>
          <w:sz w:val="24"/>
          <w:szCs w:val="24"/>
          <w:lang w:val="en-US"/>
        </w:rPr>
        <w:t>UTRN</w:t>
      </w:r>
      <w:r w:rsidRPr="00AC396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= </w:t>
      </w:r>
      <w:proofErr w:type="spellStart"/>
      <w:r w:rsidRPr="00C7105D">
        <w:rPr>
          <w:rFonts w:ascii="Times New Roman" w:hAnsi="Times New Roman"/>
          <w:i/>
          <w:sz w:val="24"/>
          <w:szCs w:val="24"/>
          <w:lang w:val="en-US"/>
        </w:rPr>
        <w:t>Utrophin</w:t>
      </w:r>
      <w:proofErr w:type="spellEnd"/>
      <w:r w:rsidRPr="00C7105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C3967">
        <w:rPr>
          <w:rFonts w:ascii="Times New Roman" w:hAnsi="Times New Roman"/>
          <w:b/>
          <w:i/>
          <w:sz w:val="24"/>
          <w:szCs w:val="24"/>
          <w:lang w:val="en-US"/>
        </w:rPr>
        <w:t>FBXO25</w:t>
      </w:r>
      <w:r w:rsidRPr="00AC396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= </w:t>
      </w:r>
      <w:r w:rsidRPr="00C7105D">
        <w:rPr>
          <w:rFonts w:ascii="Times New Roman" w:hAnsi="Times New Roman"/>
          <w:i/>
          <w:sz w:val="24"/>
          <w:szCs w:val="24"/>
          <w:lang w:val="en-US"/>
        </w:rPr>
        <w:t>F-box protein 25</w:t>
      </w:r>
      <w:r w:rsidRPr="00C7105D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1A540C" w:rsidRDefault="0014424D" w:rsidP="00AC3967">
      <w:pPr>
        <w:tabs>
          <w:tab w:val="left" w:pos="7755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7105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C7105D">
        <w:rPr>
          <w:rFonts w:ascii="Times New Roman" w:hAnsi="Times New Roman"/>
          <w:sz w:val="24"/>
          <w:szCs w:val="24"/>
          <w:lang w:val="en-US"/>
        </w:rPr>
        <w:t>The</w:t>
      </w:r>
      <w:proofErr w:type="spellEnd"/>
      <w:r w:rsidRPr="00C7105D">
        <w:rPr>
          <w:rFonts w:ascii="Times New Roman" w:hAnsi="Times New Roman"/>
          <w:sz w:val="24"/>
          <w:szCs w:val="24"/>
          <w:lang w:val="en-US"/>
        </w:rPr>
        <w:t xml:space="preserve"> SNPs brought forward to replication are shown in bold. </w:t>
      </w:r>
    </w:p>
    <w:p w:rsidR="001A540C" w:rsidRDefault="0014424D" w:rsidP="00AC3967">
      <w:pPr>
        <w:tabs>
          <w:tab w:val="left" w:pos="7755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7105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C7105D">
        <w:rPr>
          <w:rFonts w:ascii="Times New Roman" w:hAnsi="Times New Roman"/>
          <w:sz w:val="24"/>
          <w:szCs w:val="24"/>
          <w:lang w:val="en-US"/>
        </w:rPr>
        <w:t>Where</w:t>
      </w:r>
      <w:proofErr w:type="spellEnd"/>
      <w:r w:rsidRPr="00C7105D">
        <w:rPr>
          <w:rFonts w:ascii="Times New Roman" w:hAnsi="Times New Roman"/>
          <w:sz w:val="24"/>
          <w:szCs w:val="24"/>
          <w:lang w:val="en-US"/>
        </w:rPr>
        <w:t xml:space="preserve"> a SNP is located in a gene, the corresponding gene name is underlined.</w:t>
      </w:r>
    </w:p>
    <w:p w:rsidR="00ED24BA" w:rsidRPr="00AC3967" w:rsidRDefault="0014424D" w:rsidP="00AC3967">
      <w:pPr>
        <w:tabs>
          <w:tab w:val="left" w:pos="7755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7105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7105D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C7105D">
        <w:rPr>
          <w:rFonts w:ascii="Times New Roman" w:hAnsi="Times New Roman"/>
          <w:sz w:val="24"/>
          <w:szCs w:val="24"/>
          <w:lang w:val="en-US"/>
        </w:rPr>
        <w:t>The</w:t>
      </w:r>
      <w:proofErr w:type="spellEnd"/>
      <w:r w:rsidRPr="00C7105D">
        <w:rPr>
          <w:rFonts w:ascii="Times New Roman" w:hAnsi="Times New Roman"/>
          <w:sz w:val="24"/>
          <w:szCs w:val="24"/>
          <w:lang w:val="en-US"/>
        </w:rPr>
        <w:t xml:space="preserve"> tested samples included all Scandinavian patients in the screening and healthy Swedish controls genotyped</w:t>
      </w:r>
      <w:r w:rsidR="00837AA6" w:rsidRPr="00C7105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7105D">
        <w:rPr>
          <w:rFonts w:ascii="Times New Roman" w:hAnsi="Times New Roman"/>
          <w:sz w:val="24"/>
          <w:szCs w:val="24"/>
          <w:lang w:val="en-US"/>
        </w:rPr>
        <w:t>by the same methods.</w:t>
      </w:r>
    </w:p>
    <w:sectPr w:rsidR="00ED24BA" w:rsidRPr="00AC3967" w:rsidSect="007A11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4DC7" w:rsidRDefault="00F14DC7" w:rsidP="0014424D">
      <w:pPr>
        <w:spacing w:after="0" w:line="240" w:lineRule="auto"/>
      </w:pPr>
      <w:r>
        <w:separator/>
      </w:r>
    </w:p>
  </w:endnote>
  <w:endnote w:type="continuationSeparator" w:id="0">
    <w:p w:rsidR="00F14DC7" w:rsidRDefault="00F14DC7" w:rsidP="00144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4DC7" w:rsidRDefault="00F14DC7" w:rsidP="0014424D">
      <w:pPr>
        <w:spacing w:after="0" w:line="240" w:lineRule="auto"/>
      </w:pPr>
      <w:r>
        <w:separator/>
      </w:r>
    </w:p>
  </w:footnote>
  <w:footnote w:type="continuationSeparator" w:id="0">
    <w:p w:rsidR="00F14DC7" w:rsidRDefault="00F14DC7" w:rsidP="001442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4424D"/>
    <w:rsid w:val="000207D0"/>
    <w:rsid w:val="00027F0A"/>
    <w:rsid w:val="00043A51"/>
    <w:rsid w:val="000D7E4B"/>
    <w:rsid w:val="0012282C"/>
    <w:rsid w:val="00136E7B"/>
    <w:rsid w:val="0014424D"/>
    <w:rsid w:val="001A540C"/>
    <w:rsid w:val="001C68D7"/>
    <w:rsid w:val="003773AF"/>
    <w:rsid w:val="00382EA4"/>
    <w:rsid w:val="003D3D61"/>
    <w:rsid w:val="00417A51"/>
    <w:rsid w:val="00477506"/>
    <w:rsid w:val="005210D6"/>
    <w:rsid w:val="00565B4D"/>
    <w:rsid w:val="005A3886"/>
    <w:rsid w:val="0066453F"/>
    <w:rsid w:val="00690FBC"/>
    <w:rsid w:val="007367CB"/>
    <w:rsid w:val="00755025"/>
    <w:rsid w:val="00794F60"/>
    <w:rsid w:val="007A110D"/>
    <w:rsid w:val="007E6BC8"/>
    <w:rsid w:val="00837AA6"/>
    <w:rsid w:val="00890983"/>
    <w:rsid w:val="008B30B9"/>
    <w:rsid w:val="008C5A29"/>
    <w:rsid w:val="008E688F"/>
    <w:rsid w:val="00944EDD"/>
    <w:rsid w:val="009B4B57"/>
    <w:rsid w:val="009C6CF8"/>
    <w:rsid w:val="00A14C7F"/>
    <w:rsid w:val="00AC3967"/>
    <w:rsid w:val="00BA557C"/>
    <w:rsid w:val="00C20F20"/>
    <w:rsid w:val="00C7105D"/>
    <w:rsid w:val="00C81879"/>
    <w:rsid w:val="00D26929"/>
    <w:rsid w:val="00E72D32"/>
    <w:rsid w:val="00ED24BA"/>
    <w:rsid w:val="00F14DC7"/>
    <w:rsid w:val="00FA3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A5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24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442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442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424D"/>
  </w:style>
  <w:style w:type="paragraph" w:styleId="Footer">
    <w:name w:val="footer"/>
    <w:basedOn w:val="Normal"/>
    <w:link w:val="FooterChar"/>
    <w:uiPriority w:val="99"/>
    <w:semiHidden/>
    <w:unhideWhenUsed/>
    <w:rsid w:val="001442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424D"/>
  </w:style>
  <w:style w:type="table" w:styleId="TableGrid">
    <w:name w:val="Table Grid"/>
    <w:basedOn w:val="TableNormal"/>
    <w:uiPriority w:val="59"/>
    <w:rsid w:val="001C68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ED2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4B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D24B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4B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D24BA"/>
    <w:rPr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7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245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ebe</dc:creator>
  <cp:lastModifiedBy>"martewg"</cp:lastModifiedBy>
  <cp:revision>4</cp:revision>
  <dcterms:created xsi:type="dcterms:W3CDTF">2013-02-07T19:18:00Z</dcterms:created>
  <dcterms:modified xsi:type="dcterms:W3CDTF">2013-02-09T10:29:00Z</dcterms:modified>
</cp:coreProperties>
</file>